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5FB" w:rsidRDefault="006715FB" w:rsidP="006715FB">
      <w:pPr>
        <w:widowControl w:val="0"/>
        <w:suppressAutoHyphens/>
        <w:autoSpaceDE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S1</w:t>
      </w:r>
      <w:r w:rsidR="005159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 xml:space="preserve"> Fig</w:t>
      </w:r>
      <w:r w:rsidRPr="00EA6B24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proofErr w:type="gramEnd"/>
      <w:r w:rsidRPr="00EA6B2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hotographs of assembled footprint tracking cage: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r w:rsidRPr="00EA6B2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Side-view of tracking cage; and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B</w:t>
      </w:r>
      <w:r w:rsidRPr="00EA6B24">
        <w:rPr>
          <w:rFonts w:ascii="Times New Roman" w:eastAsia="Times New Roman" w:hAnsi="Times New Roman" w:cs="Times New Roman"/>
          <w:sz w:val="24"/>
          <w:szCs w:val="24"/>
          <w:lang w:eastAsia="en-GB"/>
        </w:rPr>
        <w:t>) view looking down on tracking cage, with cage lid removed.</w:t>
      </w:r>
    </w:p>
    <w:p w:rsidR="006715FB" w:rsidRDefault="006715FB" w:rsidP="006715FB">
      <w:pPr>
        <w:widowControl w:val="0"/>
        <w:tabs>
          <w:tab w:val="left" w:pos="1134"/>
        </w:tabs>
        <w:suppressAutoHyphens/>
        <w:autoSpaceDE w:val="0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BB750F" wp14:editId="038663E5">
                <wp:simplePos x="0" y="0"/>
                <wp:positionH relativeFrom="column">
                  <wp:posOffset>1198245</wp:posOffset>
                </wp:positionH>
                <wp:positionV relativeFrom="paragraph">
                  <wp:posOffset>3820160</wp:posOffset>
                </wp:positionV>
                <wp:extent cx="247015" cy="340360"/>
                <wp:effectExtent l="0" t="0" r="635" b="254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015" cy="340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715FB" w:rsidRDefault="006715FB" w:rsidP="006715FB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94.35pt;margin-top:300.8pt;width:19.45pt;height:2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" stroked="f">
                <v:textbox inset="1mm,1mm,1mm,1mm">
                  <w:txbxContent>
                    <w:p w:rsidR="006715FB" w:rsidRDefault="006715FB" w:rsidP="006715FB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B2F872" wp14:editId="4DF2065A">
                <wp:simplePos x="0" y="0"/>
                <wp:positionH relativeFrom="column">
                  <wp:posOffset>1195070</wp:posOffset>
                </wp:positionH>
                <wp:positionV relativeFrom="paragraph">
                  <wp:posOffset>73660</wp:posOffset>
                </wp:positionV>
                <wp:extent cx="247015" cy="340360"/>
                <wp:effectExtent l="0" t="0" r="635" b="254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015" cy="340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715FB" w:rsidRDefault="006715FB" w:rsidP="006715FB">
                            <w:pPr>
                              <w:jc w:val="center"/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left:0;text-align:left;margin-left:94.1pt;margin-top:5.8pt;width:19.45pt;height:26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" stroked="f">
                <v:textbox inset="1mm,1mm,1mm,1mm">
                  <w:txbxContent>
                    <w:p w:rsidR="006715FB" w:rsidRDefault="006715FB" w:rsidP="006715FB">
                      <w:pPr>
                        <w:jc w:val="center"/>
                        <w:rPr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8EA9BD6" wp14:editId="3B694539">
            <wp:extent cx="3046847" cy="3678865"/>
            <wp:effectExtent l="0" t="0" r="1270" b="0"/>
            <wp:docPr id="11" name="Picture 11" descr="Footprint c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ootprint cag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6937" cy="3678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08C0" w:rsidRPr="006715FB" w:rsidRDefault="006715FB" w:rsidP="006715FB">
      <w:pPr>
        <w:widowControl w:val="0"/>
        <w:tabs>
          <w:tab w:val="left" w:pos="1134"/>
        </w:tabs>
        <w:suppressAutoHyphens/>
        <w:autoSpaceDE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  <w:r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03708232" wp14:editId="0E3F5A09">
            <wp:simplePos x="0" y="0"/>
            <wp:positionH relativeFrom="column">
              <wp:posOffset>797537</wp:posOffset>
            </wp:positionH>
            <wp:positionV relativeFrom="paragraph">
              <wp:posOffset>171178</wp:posOffset>
            </wp:positionV>
            <wp:extent cx="3678865" cy="3051354"/>
            <wp:effectExtent l="8890" t="0" r="6985" b="6985"/>
            <wp:wrapNone/>
            <wp:docPr id="15" name="Picture 15" descr="Top view bait c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op view bait cag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679825" cy="3052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sectPr w:rsidR="009A08C0" w:rsidRPr="006715F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5FB"/>
    <w:rsid w:val="001D2F12"/>
    <w:rsid w:val="005159C0"/>
    <w:rsid w:val="006715FB"/>
    <w:rsid w:val="009A08C0"/>
    <w:rsid w:val="00BF1A34"/>
    <w:rsid w:val="00E72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15F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5FB"/>
    <w:rPr>
      <w:rFonts w:ascii="Tahoma" w:eastAsiaTheme="minorHAnsi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E72931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715F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5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5FB"/>
    <w:rPr>
      <w:rFonts w:ascii="Tahoma" w:eastAsiaTheme="minorHAnsi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E72931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</dc:creator>
  <cp:lastModifiedBy>Cheryl</cp:lastModifiedBy>
  <cp:revision>3</cp:revision>
  <dcterms:created xsi:type="dcterms:W3CDTF">2015-12-17T12:16:00Z</dcterms:created>
  <dcterms:modified xsi:type="dcterms:W3CDTF">2015-12-17T12:20:00Z</dcterms:modified>
</cp:coreProperties>
</file>